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Genotype counts for the </w:t>
      </w:r>
      <w:r>
        <w:rPr>
          <w:b/>
          <w:i/>
        </w:rPr>
        <w:t>TLR1</w:t>
      </w:r>
      <w:r>
        <w:rPr/>
        <w:t xml:space="preserve"> SNPs used in meta-analysis.</w:t>
      </w:r>
    </w:p>
    <w:tbl>
      <w:tblPr>
        <w:tblW w:w="8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090"/>
        <w:gridCol w:w="2090"/>
        <w:gridCol w:w="1043"/>
        <w:gridCol w:w="976"/>
        <w:gridCol w:w="909"/>
      </w:tblGrid>
      <w:tr>
        <w:trPr/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SNP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Sample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Outcome</w:t>
            </w:r>
          </w:p>
        </w:tc>
        <w:tc>
          <w:tcPr>
            <w:tcW w:w="292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s-ES"/>
              </w:rPr>
            </w:pPr>
            <w:r>
              <w:rPr>
                <w:b/>
                <w:lang w:eastAsia="es-ES"/>
              </w:rPr>
              <w:t>Genotype</w:t>
            </w:r>
          </w:p>
        </w:tc>
      </w:tr>
      <w:tr>
        <w:trPr/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-7202A/G</w:t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/A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/G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G/G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s-ES"/>
              </w:rPr>
              <w:t>Hospital mortalit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sis cohort</w:t>
            </w:r>
            <w:r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Death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9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3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v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81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3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This study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Death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7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v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54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7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 developme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s-ES"/>
              </w:rPr>
              <w:t>CELEG</w:t>
            </w:r>
            <w:r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6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7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tic non-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3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This study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8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3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tic non-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lang w:eastAsia="es-ES"/>
              </w:rPr>
              <w:t>Ile602Ser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Style w:val="Applestylespan"/>
                <w:lang w:eastAsia="es-ES"/>
              </w:rPr>
            </w:pPr>
            <w:r>
              <w:rPr/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r/S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r/Ile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Ile/Ile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s-ES"/>
              </w:rPr>
              <w:t>Hospital mortalit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sis cohort</w:t>
            </w:r>
            <w:r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Death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87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v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66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6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This study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Death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4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v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5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25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 developmen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eastAsia="es-ES"/>
              </w:rPr>
              <w:t>CELEG</w:t>
            </w:r>
            <w:r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62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tic non-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9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2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This study</w:t>
            </w:r>
          </w:p>
        </w:tc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AL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83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44</w:t>
            </w:r>
          </w:p>
        </w:tc>
      </w:tr>
      <w:tr>
        <w:trPr/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es-ES"/>
              </w:rPr>
            </w:pPr>
            <w:r>
              <w:rPr>
                <w:lang w:eastAsia="es-ES"/>
              </w:rPr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Septic non-ALI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12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eastAsia="es-ES"/>
              </w:rPr>
            </w:pPr>
            <w:r>
              <w:rPr>
                <w:lang w:eastAsia="es-ES"/>
              </w:rPr>
              <w:t>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>From Wurfel et al. [14]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4:18:00Z</dcterms:created>
  <dc:creator>cflores</dc:creator>
  <dc:description/>
  <cp:keywords/>
  <dc:language>en-US</dc:language>
  <cp:lastModifiedBy>cflores</cp:lastModifiedBy>
  <dcterms:modified xsi:type="dcterms:W3CDTF">2010-09-24T07:02:00Z</dcterms:modified>
  <cp:revision>6</cp:revision>
  <dc:subject/>
  <dc:title/>
</cp:coreProperties>
</file>